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7AACA4" w14:textId="77777777" w:rsidR="005035AD" w:rsidRDefault="005035AD" w:rsidP="005035AD">
      <w:pPr>
        <w:rPr>
          <w:rFonts w:ascii="Arial" w:eastAsiaTheme="minorEastAsia" w:hAnsi="Arial" w:cs="Arial"/>
          <w:b/>
          <w:bCs/>
          <w:color w:val="000000" w:themeColor="text1"/>
          <w:kern w:val="24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S4 Table. Student t-test p-values for bin to bin pairwise comparisons in the </w:t>
      </w:r>
      <w:r w:rsidRPr="009E5F10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</w:rPr>
        <w:t>mex-3</w:t>
      </w: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3</w:t>
      </w:r>
      <w:r w:rsidRPr="00796851">
        <w:rPr>
          <w:rFonts w:ascii="Arial" w:eastAsiaTheme="minorEastAsia" w:hAnsi="Arial" w:cs="Arial"/>
          <w:b/>
          <w:bCs/>
          <w:color w:val="000000" w:themeColor="text1"/>
          <w:kern w:val="24"/>
        </w:rPr>
        <w:t>´</w:t>
      </w: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UTR deletion mutants in figures 2 and 3 </w:t>
      </w:r>
    </w:p>
    <w:p w14:paraId="753DEF8F" w14:textId="77777777" w:rsidR="005035AD" w:rsidRDefault="005035AD" w:rsidP="005035AD">
      <w:pPr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tbl>
      <w:tblPr>
        <w:tblW w:w="10408" w:type="dxa"/>
        <w:tblLayout w:type="fixed"/>
        <w:tblLook w:val="04A0" w:firstRow="1" w:lastRow="0" w:firstColumn="1" w:lastColumn="0" w:noHBand="0" w:noVBand="1"/>
      </w:tblPr>
      <w:tblGrid>
        <w:gridCol w:w="710"/>
        <w:gridCol w:w="1350"/>
        <w:gridCol w:w="990"/>
        <w:gridCol w:w="1350"/>
        <w:gridCol w:w="990"/>
        <w:gridCol w:w="1350"/>
        <w:gridCol w:w="990"/>
        <w:gridCol w:w="1530"/>
        <w:gridCol w:w="1148"/>
      </w:tblGrid>
      <w:tr w:rsidR="005035AD" w:rsidRPr="00603EA3" w14:paraId="22F95E23" w14:textId="77777777" w:rsidTr="00D309CE">
        <w:trPr>
          <w:trHeight w:val="920"/>
        </w:trPr>
        <w:tc>
          <w:tcPr>
            <w:tcW w:w="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C34F0" w14:textId="77777777" w:rsidR="005035AD" w:rsidRPr="00603EA3" w:rsidRDefault="005035AD" w:rsidP="00D309C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in #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7BBEC" w14:textId="77777777" w:rsidR="005035AD" w:rsidRPr="00603EA3" w:rsidRDefault="005035AD" w:rsidP="00D309C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ex-3(spr6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11350" w14:textId="77777777" w:rsidR="005035AD" w:rsidRPr="00603EA3" w:rsidRDefault="005035AD" w:rsidP="00D309C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Pr="00603EA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ld chang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EE850" w14:textId="77777777" w:rsidR="005035AD" w:rsidRPr="00603EA3" w:rsidRDefault="005035AD" w:rsidP="00D309C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ex-3(spr7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30F77" w14:textId="77777777" w:rsidR="005035AD" w:rsidRPr="004B0C57" w:rsidRDefault="005035AD" w:rsidP="00D309C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Pr="004B0C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ld chang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5303B" w14:textId="77777777" w:rsidR="005035AD" w:rsidRPr="00603EA3" w:rsidRDefault="005035AD" w:rsidP="00D309C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ex-3(spr9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825C4" w14:textId="77777777" w:rsidR="005035AD" w:rsidRPr="004B0C57" w:rsidRDefault="005035AD" w:rsidP="00D309C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Pr="004B0C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ld chang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DC457" w14:textId="77777777" w:rsidR="005035AD" w:rsidRPr="00603EA3" w:rsidRDefault="005035AD" w:rsidP="00D309CE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ex-3(spr10)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22C47" w14:textId="77777777" w:rsidR="005035AD" w:rsidRPr="004B0C57" w:rsidRDefault="005035AD" w:rsidP="00D309C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Pr="004B0C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ld change</w:t>
            </w:r>
          </w:p>
        </w:tc>
      </w:tr>
      <w:tr w:rsidR="005035AD" w:rsidRPr="00603EA3" w14:paraId="5D96FB6F" w14:textId="77777777" w:rsidTr="00D309CE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D1CFC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DD932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88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2315A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C0989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61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69D50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E1062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73F10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B433E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F9A15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5035AD" w:rsidRPr="00603EA3" w14:paraId="79F4E4C2" w14:textId="77777777" w:rsidTr="00D309CE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8A912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ABF8E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64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35DE9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69DBE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54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E63A9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1F181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3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ADB07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14414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37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D975E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5035AD" w:rsidRPr="00603EA3" w14:paraId="5A36ED18" w14:textId="77777777" w:rsidTr="00D309CE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8F118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6010E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91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3600A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80CF8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59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63574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D4ED2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5CA85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73074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63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A8757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5035AD" w:rsidRPr="00603EA3" w14:paraId="51950B7C" w14:textId="77777777" w:rsidTr="00D309CE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29F6B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A7C5A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78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1502E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DB321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98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DB83B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16E99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4.91E-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CC224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0C1C3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538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611C8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5035AD" w:rsidRPr="00603EA3" w14:paraId="2A838901" w14:textId="77777777" w:rsidTr="00D309CE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67394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CE54E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69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5DACB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78884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24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D29EF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EAAF0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3.87E-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08F6F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B4B6C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387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94D9F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</w:tr>
      <w:tr w:rsidR="005035AD" w:rsidRPr="00603EA3" w14:paraId="48FC7893" w14:textId="77777777" w:rsidTr="00D309CE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BC6B4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2AAFB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31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60C83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AF9AC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4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90D89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8F047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68D6A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BE922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B9E16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</w:tr>
      <w:tr w:rsidR="005035AD" w:rsidRPr="00603EA3" w14:paraId="04ABFF70" w14:textId="77777777" w:rsidTr="00D309CE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A7D4A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54A36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1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CDAA5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CF4C4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6AA64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39817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E9B6C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D5BBE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109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57C3D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</w:tr>
      <w:tr w:rsidR="005035AD" w:rsidRPr="00603EA3" w14:paraId="6D6F1EB6" w14:textId="77777777" w:rsidTr="00D309CE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325E8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2144A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3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14103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7D9AB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65D32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22C77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0C13F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27CEF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F97CB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</w:tr>
      <w:tr w:rsidR="005035AD" w:rsidRPr="00603EA3" w14:paraId="15DB8F36" w14:textId="77777777" w:rsidTr="00D309CE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A0F65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D8975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2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F1954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BA4D3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F0F69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F2A67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A839D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801D8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67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B6CDA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</w:tr>
      <w:tr w:rsidR="005035AD" w:rsidRPr="00603EA3" w14:paraId="1F0E6D79" w14:textId="77777777" w:rsidTr="00D309CE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1BDF2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0B0A5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5B1EF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811BD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12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D596C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C754E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CE87B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FAAE7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50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C08E8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</w:tr>
      <w:tr w:rsidR="005035AD" w:rsidRPr="00603EA3" w14:paraId="4D581746" w14:textId="77777777" w:rsidTr="00D309CE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A6F7C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3A82F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7FF80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17E9C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26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2E77C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75E75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F833F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AF26F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49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3718E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</w:tc>
      </w:tr>
      <w:tr w:rsidR="005035AD" w:rsidRPr="00603EA3" w14:paraId="7B4114E2" w14:textId="77777777" w:rsidTr="00D309CE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1A53B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CA93D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57D14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C1BAA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53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E39D4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D313D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6C5FA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5F956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34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B3947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</w:tr>
      <w:tr w:rsidR="005035AD" w:rsidRPr="00603EA3" w14:paraId="069E6262" w14:textId="77777777" w:rsidTr="00D309CE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B15DF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2B18D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1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24822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63F5A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87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95B54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17444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9.11E-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62ADF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78281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6725F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</w:tr>
      <w:tr w:rsidR="005035AD" w:rsidRPr="00603EA3" w14:paraId="32D5FCCD" w14:textId="77777777" w:rsidTr="00D309CE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1021A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A5CC5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8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5CA69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2E22E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31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BD5DB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7EF8C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2.28E-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DC885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25722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21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56B66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</w:tr>
      <w:tr w:rsidR="005035AD" w:rsidRPr="00603EA3" w14:paraId="0BF10F41" w14:textId="77777777" w:rsidTr="00D309CE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008A8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8FA1C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6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FDF48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5C891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C1C72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C1CFA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26E-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07B50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77364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26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2C089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</w:p>
        </w:tc>
      </w:tr>
      <w:tr w:rsidR="005035AD" w:rsidRPr="00603EA3" w14:paraId="19ECF952" w14:textId="77777777" w:rsidTr="00D309CE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2EF07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8C525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9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001F8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865A8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09A5A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E2AA3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7.52E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6950B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09B11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38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9AD5F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</w:tc>
      </w:tr>
      <w:tr w:rsidR="005035AD" w:rsidRPr="00603EA3" w14:paraId="37212291" w14:textId="77777777" w:rsidTr="00D309CE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5702B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CEFFF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6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FE354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0D141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865E3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95C94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7.52E-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16C90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E9F23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81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BDED9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</w:tr>
      <w:tr w:rsidR="005035AD" w:rsidRPr="00603EA3" w14:paraId="6B7CCBDB" w14:textId="77777777" w:rsidTr="00D309CE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7F8B5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CFE0A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A87A6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29FC1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78EA5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8407C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2.11E-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EA824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557C6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539F2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</w:tr>
      <w:tr w:rsidR="005035AD" w:rsidRPr="00603EA3" w14:paraId="22C0BE08" w14:textId="77777777" w:rsidTr="00D309CE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593AF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F759E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3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00E76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77319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762B1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20D9F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11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16721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E12B7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860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0B307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</w:tr>
      <w:tr w:rsidR="005035AD" w:rsidRPr="00603EA3" w14:paraId="7884F226" w14:textId="77777777" w:rsidTr="00D309CE">
        <w:trPr>
          <w:trHeight w:val="34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6EC02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8DDEB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4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66E5D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4D880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08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283DD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97532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83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1FD0B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56ED4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658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9A112" w14:textId="77777777" w:rsidR="005035AD" w:rsidRPr="00603EA3" w:rsidRDefault="005035AD" w:rsidP="00D309C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EA3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</w:tbl>
    <w:p w14:paraId="1F4A8801" w14:textId="77777777" w:rsidR="005035AD" w:rsidRDefault="005035AD" w:rsidP="005035AD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6EEF2326" w14:textId="77777777" w:rsidR="00997CA8" w:rsidRDefault="00997CA8"/>
    <w:sectPr w:rsidR="00997CA8" w:rsidSect="00DC6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5AD"/>
    <w:rsid w:val="00001F81"/>
    <w:rsid w:val="00052496"/>
    <w:rsid w:val="00060F26"/>
    <w:rsid w:val="00077D55"/>
    <w:rsid w:val="000B48A1"/>
    <w:rsid w:val="0012417E"/>
    <w:rsid w:val="0014456A"/>
    <w:rsid w:val="0014712F"/>
    <w:rsid w:val="00165EDA"/>
    <w:rsid w:val="00232DA2"/>
    <w:rsid w:val="0024026F"/>
    <w:rsid w:val="002744A1"/>
    <w:rsid w:val="002A5FAE"/>
    <w:rsid w:val="00353D52"/>
    <w:rsid w:val="003966A4"/>
    <w:rsid w:val="00452D05"/>
    <w:rsid w:val="00462A61"/>
    <w:rsid w:val="00500F73"/>
    <w:rsid w:val="005035AD"/>
    <w:rsid w:val="00513B5E"/>
    <w:rsid w:val="005736F9"/>
    <w:rsid w:val="005942D4"/>
    <w:rsid w:val="005C1959"/>
    <w:rsid w:val="005C5FB9"/>
    <w:rsid w:val="005F12E4"/>
    <w:rsid w:val="00652734"/>
    <w:rsid w:val="006576DA"/>
    <w:rsid w:val="00693BCB"/>
    <w:rsid w:val="006B3ADB"/>
    <w:rsid w:val="006D7ED1"/>
    <w:rsid w:val="00716FB2"/>
    <w:rsid w:val="007808C9"/>
    <w:rsid w:val="008163F6"/>
    <w:rsid w:val="00817AEA"/>
    <w:rsid w:val="008852B7"/>
    <w:rsid w:val="008A4DC1"/>
    <w:rsid w:val="008D0A4B"/>
    <w:rsid w:val="00921338"/>
    <w:rsid w:val="00997CA8"/>
    <w:rsid w:val="00A05422"/>
    <w:rsid w:val="00A3346D"/>
    <w:rsid w:val="00A877E5"/>
    <w:rsid w:val="00AA0F2D"/>
    <w:rsid w:val="00AF5A11"/>
    <w:rsid w:val="00B66A2D"/>
    <w:rsid w:val="00BB16F5"/>
    <w:rsid w:val="00C21DB0"/>
    <w:rsid w:val="00C3315E"/>
    <w:rsid w:val="00C60FF6"/>
    <w:rsid w:val="00CE5754"/>
    <w:rsid w:val="00D07A53"/>
    <w:rsid w:val="00D5077C"/>
    <w:rsid w:val="00D87FA0"/>
    <w:rsid w:val="00DB427E"/>
    <w:rsid w:val="00DC6AEF"/>
    <w:rsid w:val="00DE3AA0"/>
    <w:rsid w:val="00E1312D"/>
    <w:rsid w:val="00E541E8"/>
    <w:rsid w:val="00E624F3"/>
    <w:rsid w:val="00E85516"/>
    <w:rsid w:val="00F03B15"/>
    <w:rsid w:val="00F34A4D"/>
    <w:rsid w:val="00F84B39"/>
    <w:rsid w:val="00FB2FD6"/>
    <w:rsid w:val="00FB33FE"/>
    <w:rsid w:val="00FF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BF9EB"/>
  <w15:chartTrackingRefBased/>
  <w15:docId w15:val="{73643C3C-7183-7947-BF2A-78E1DB2BB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5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der, Sean</dc:creator>
  <cp:keywords/>
  <dc:description/>
  <cp:lastModifiedBy>Ryder, Sean</cp:lastModifiedBy>
  <cp:revision>1</cp:revision>
  <dcterms:created xsi:type="dcterms:W3CDTF">2021-08-13T14:24:00Z</dcterms:created>
  <dcterms:modified xsi:type="dcterms:W3CDTF">2021-08-13T14:24:00Z</dcterms:modified>
</cp:coreProperties>
</file>